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B4157" w14:textId="016B0C75" w:rsidR="00F3094C" w:rsidRPr="007F6842" w:rsidRDefault="00F3094C" w:rsidP="00F3094C">
      <w:pPr>
        <w:pStyle w:val="UCnormal"/>
        <w:spacing w:before="0"/>
        <w:ind w:firstLine="0"/>
        <w:rPr>
          <w:rFonts w:ascii="Times New Roman" w:hAnsi="Times New Roman" w:cs="Times New Roman"/>
          <w:lang w:val="en-GB"/>
        </w:rPr>
      </w:pPr>
      <w:r w:rsidRPr="007F6842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D94DAB" w:rsidRPr="007F6842">
        <w:rPr>
          <w:rFonts w:ascii="Times New Roman" w:hAnsi="Times New Roman" w:cs="Times New Roman"/>
          <w:b/>
          <w:lang w:val="en-GB"/>
        </w:rPr>
        <w:t>2</w:t>
      </w:r>
      <w:r w:rsidRPr="007F6842">
        <w:rPr>
          <w:rFonts w:ascii="Times New Roman" w:hAnsi="Times New Roman" w:cs="Times New Roman"/>
          <w:b/>
          <w:lang w:val="en-GB"/>
        </w:rPr>
        <w:t xml:space="preserve"> – </w:t>
      </w:r>
      <w:r w:rsidRPr="007F6842">
        <w:rPr>
          <w:rFonts w:ascii="Times New Roman" w:hAnsi="Times New Roman" w:cs="Times New Roman"/>
          <w:lang w:val="en-GB"/>
        </w:rPr>
        <w:t>The impact of the COVID-19 pandemic on ATTR patients comparing ATTRv and ATTRwt populations.</w:t>
      </w:r>
    </w:p>
    <w:p w14:paraId="78AD9F2E" w14:textId="2CA67907" w:rsidR="00F3094C" w:rsidRPr="00F3094C" w:rsidRDefault="00F3094C">
      <w:pPr>
        <w:rPr>
          <w:lang w:val="en-GB"/>
        </w:rPr>
      </w:pPr>
    </w:p>
    <w:p w14:paraId="2F2F4046" w14:textId="68300486" w:rsidR="00D90316" w:rsidRPr="009E583C" w:rsidRDefault="0051464C">
      <w:pPr>
        <w:rPr>
          <w:lang w:val="en-GB"/>
        </w:rPr>
      </w:pPr>
      <w:r>
        <w:rPr>
          <w:noProof/>
          <w:lang w:val="en-GB"/>
        </w:rPr>
        <w:object w:dxaOrig="17580" w:dyaOrig="15460" w14:anchorId="152A70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5pt;height:43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81470561" r:id="rId5"/>
        </w:object>
      </w:r>
    </w:p>
    <w:sectPr w:rsidR="00D90316" w:rsidRPr="009E58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4C"/>
    <w:rsid w:val="00043CB3"/>
    <w:rsid w:val="00067712"/>
    <w:rsid w:val="00080810"/>
    <w:rsid w:val="000C0498"/>
    <w:rsid w:val="000F7C0F"/>
    <w:rsid w:val="00163AB9"/>
    <w:rsid w:val="00240D70"/>
    <w:rsid w:val="0025436D"/>
    <w:rsid w:val="00333E74"/>
    <w:rsid w:val="003916F8"/>
    <w:rsid w:val="003D6047"/>
    <w:rsid w:val="004317C3"/>
    <w:rsid w:val="004853EB"/>
    <w:rsid w:val="004F6DB7"/>
    <w:rsid w:val="0051464C"/>
    <w:rsid w:val="00542D16"/>
    <w:rsid w:val="00572E77"/>
    <w:rsid w:val="005F52B9"/>
    <w:rsid w:val="0067121C"/>
    <w:rsid w:val="006F4143"/>
    <w:rsid w:val="007B18FA"/>
    <w:rsid w:val="007D1932"/>
    <w:rsid w:val="007F6842"/>
    <w:rsid w:val="0088335C"/>
    <w:rsid w:val="0097039E"/>
    <w:rsid w:val="009B47DB"/>
    <w:rsid w:val="009C55EE"/>
    <w:rsid w:val="009E583C"/>
    <w:rsid w:val="00A35A47"/>
    <w:rsid w:val="00A90655"/>
    <w:rsid w:val="00B334BA"/>
    <w:rsid w:val="00BA60A0"/>
    <w:rsid w:val="00C06D69"/>
    <w:rsid w:val="00C8312F"/>
    <w:rsid w:val="00CA5FA4"/>
    <w:rsid w:val="00CF3FB1"/>
    <w:rsid w:val="00D90316"/>
    <w:rsid w:val="00D94DAB"/>
    <w:rsid w:val="00E11831"/>
    <w:rsid w:val="00EA0D35"/>
    <w:rsid w:val="00EB6D16"/>
    <w:rsid w:val="00F1204C"/>
    <w:rsid w:val="00F3094C"/>
    <w:rsid w:val="00F41AD3"/>
    <w:rsid w:val="00F7616D"/>
    <w:rsid w:val="00FE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180D"/>
  <w15:chartTrackingRefBased/>
  <w15:docId w15:val="{FBC9B75C-0EA3-B643-8B23-B96AAECC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30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30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0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30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30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309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309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309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309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0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30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30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3094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3094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3094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3094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3094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3094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309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30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309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30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309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3094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3094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3094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30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3094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3094C"/>
    <w:rPr>
      <w:b/>
      <w:bCs/>
      <w:smallCaps/>
      <w:color w:val="0F4761" w:themeColor="accent1" w:themeShade="BF"/>
      <w:spacing w:val="5"/>
    </w:rPr>
  </w:style>
  <w:style w:type="character" w:customStyle="1" w:styleId="UCnormalCar">
    <w:name w:val="UC normal Car"/>
    <w:basedOn w:val="Policepardfaut"/>
    <w:link w:val="UCnormal"/>
    <w:qFormat/>
    <w:rsid w:val="00F3094C"/>
  </w:style>
  <w:style w:type="paragraph" w:customStyle="1" w:styleId="UCnormal">
    <w:name w:val="UC normal"/>
    <w:basedOn w:val="Normal"/>
    <w:link w:val="UCnormalCar"/>
    <w:qFormat/>
    <w:rsid w:val="00F3094C"/>
    <w:pPr>
      <w:suppressAutoHyphens/>
      <w:spacing w:before="120" w:after="120" w:line="360" w:lineRule="auto"/>
      <w:ind w:firstLine="567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hereat</dc:creator>
  <cp:keywords/>
  <dc:description/>
  <cp:lastModifiedBy>damien guijarro</cp:lastModifiedBy>
  <cp:revision>4</cp:revision>
  <dcterms:created xsi:type="dcterms:W3CDTF">2024-05-01T14:42:00Z</dcterms:created>
  <dcterms:modified xsi:type="dcterms:W3CDTF">2024-07-02T22:09:00Z</dcterms:modified>
</cp:coreProperties>
</file>